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56AFC330"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01CB6C0" w:rsidR="000035D5" w:rsidRDefault="000035D5">
                            <w:r>
                              <w:t xml:space="preserve">Reported on page number: </w:t>
                            </w:r>
                            <w:r w:rsidR="00DA54D0">
                              <w:t>8</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01CB6C0" w:rsidR="000035D5" w:rsidRDefault="000035D5">
                      <w:r>
                        <w:t xml:space="preserve">Reported on page number: </w:t>
                      </w:r>
                      <w:r w:rsidR="00DA54D0">
                        <w:t>8</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2FDFFCBA" w:rsidR="000035D5" w:rsidRDefault="00DA54D0"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1A297B36">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2D81FB60" w:rsidR="000035D5" w:rsidRDefault="000035D5" w:rsidP="000035D5">
                            <w:r>
                              <w:t xml:space="preserve">Reported on page number: </w:t>
                            </w:r>
                            <w:r w:rsidR="00DA54D0">
                              <w:t>There were no protocol deviations</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2D81FB60" w:rsidR="000035D5" w:rsidRDefault="000035D5" w:rsidP="000035D5">
                      <w:r>
                        <w:t xml:space="preserve">Reported on page number: </w:t>
                      </w:r>
                      <w:r w:rsidR="00DA54D0">
                        <w:t>There were no protocol deviations</w:t>
                      </w:r>
                    </w:p>
                  </w:txbxContent>
                </v:textbox>
                <w10:wrap type="square" anchorx="margin"/>
              </v:shape>
            </w:pict>
          </mc:Fallback>
        </mc:AlternateContent>
      </w:r>
      <w:r w:rsidR="000035D5">
        <w:t>If there were any deviations from the study protocol after approval was obtained please provide details of these changes in the Methods section of your manuscript.</w:t>
      </w:r>
      <w:r w:rsidR="000035D5">
        <w:br/>
      </w:r>
      <w:bookmarkStart w:id="4" w:name="_Hlk73631626"/>
      <w:r w:rsidR="000035D5">
        <w:lastRenderedPageBreak/>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w:t>
      </w:r>
      <w:r w:rsidR="000035D5">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1ADF53C" w:rsidR="000035D5" w:rsidRDefault="00DA54D0" w:rsidP="000035D5">
                            <w:r>
                              <w:t xml:space="preserve">Yes, the study involved local collaborators who are Ugandans. These are included in the author list.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11ADF53C" w:rsidR="000035D5" w:rsidRDefault="00DA54D0" w:rsidP="000035D5">
                      <w:r>
                        <w:t xml:space="preserve">Yes, the study involved local collaborators who are Ugandans. These are included in the author list. </w:t>
                      </w:r>
                    </w:p>
                  </w:txbxContent>
                </v:textbox>
                <w10:wrap type="square" anchorx="margin"/>
              </v:shape>
            </w:pict>
          </mc:Fallback>
        </mc:AlternateContent>
      </w:r>
      <w:r w:rsidR="000035D5">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2DCFB28" w:rsidR="000035D5" w:rsidRDefault="00DA54D0" w:rsidP="000035D5">
                            <w:r>
                              <w:t xml:space="preserve">We did not get written informed consent from community </w:t>
                            </w:r>
                            <w:proofErr w:type="gramStart"/>
                            <w:r>
                              <w:t>representatives,</w:t>
                            </w:r>
                            <w:proofErr w:type="gramEnd"/>
                            <w:r>
                              <w:t xml:space="preserve"> however, we presented the study overview to an existing community advisory board which provided input prior to data collection. Community advisory board members were selected on the recommendation of local community leader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32DCFB28" w:rsidR="000035D5" w:rsidRDefault="00DA54D0" w:rsidP="000035D5">
                      <w:r>
                        <w:t xml:space="preserve">We did not get written informed consent from community </w:t>
                      </w:r>
                      <w:proofErr w:type="gramStart"/>
                      <w:r>
                        <w:t>representatives,</w:t>
                      </w:r>
                      <w:proofErr w:type="gramEnd"/>
                      <w:r>
                        <w:t xml:space="preserve"> however, we presented the study overview to an existing community advisory board which provided input prior to data collection. Community advisory board members were selected on the recommendation of local community leaders.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106CF4B6" w:rsidR="000035D5" w:rsidRDefault="00DA54D0" w:rsidP="000035D5">
                            <w:r>
                              <w:t>This was done through stakeholder engagement (District Health Office, Sub-county leadership, community health workers and local council leaders) and community advisory board meetings prior to implementati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Fnni+AZAgAAJgQAAA4AAAAAAAAAAAAAAAAALgIAAGRycy9lMm9Eb2MueG1sUEsBAi0AFAAG&#10;AAgAAAAhAJ9H/jPdAAAACQEAAA8AAAAAAAAAAAAAAAAAcwQAAGRycy9kb3ducmV2LnhtbFBLBQYA&#10;AAAABAAEAPMAAAB9BQAAAAA=&#10;" strokecolor="#193a65">
                <v:textbox>
                  <w:txbxContent>
                    <w:p w14:paraId="6D21B23F" w14:textId="106CF4B6" w:rsidR="000035D5" w:rsidRDefault="00DA54D0" w:rsidP="000035D5">
                      <w:r>
                        <w:t>This was done through stakeholder engagement (District Health Office, Sub-county leadership, community health workers and local council leaders) and community advisory board meetings prior to implementation</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088ED00F" w:rsidR="000035D5" w:rsidRDefault="00DA54D0" w:rsidP="000035D5">
                            <w:r>
                              <w:t>Individual informed consent forms were translated</w:t>
                            </w:r>
                            <w:r w:rsidR="00CC7D98">
                              <w:t xml:space="preserve"> to the local language</w:t>
                            </w:r>
                            <w:r>
                              <w:t xml:space="preserve">, and the consenting process was conducted in the language that each participant was most comfortable with. </w:t>
                            </w:r>
                            <w:r w:rsidR="00CC7D98">
                              <w:t xml:space="preserve">Participants who could not read and write had a representative of their choosing present during the consenting process.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3B10E27" w14:textId="088ED00F" w:rsidR="000035D5" w:rsidRDefault="00DA54D0" w:rsidP="000035D5">
                      <w:r>
                        <w:t>Individual informed consent forms were translated</w:t>
                      </w:r>
                      <w:r w:rsidR="00CC7D98">
                        <w:t xml:space="preserve"> to the local language</w:t>
                      </w:r>
                      <w:r>
                        <w:t xml:space="preserve">, and the consenting process was conducted in the language that each participant was most comfortable with. </w:t>
                      </w:r>
                      <w:r w:rsidR="00CC7D98">
                        <w:t xml:space="preserve">Participants who could not read and write had a representative of their choosing present during the consenting process. </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EC4D58A" w:rsidR="000035D5" w:rsidRDefault="00CC7D98" w:rsidP="000035D5">
                            <w:r>
                              <w:t xml:space="preserve">Yes, we will present these findings to the local community advisory board and to providers and community health workers at the local health facilit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" strokecolor="#193a65">
                <v:textbox>
                  <w:txbxContent>
                    <w:p w14:paraId="63B5C0C8" w14:textId="3EC4D58A" w:rsidR="000035D5" w:rsidRDefault="00CC7D98" w:rsidP="000035D5">
                      <w:r>
                        <w:t xml:space="preserve">Yes, we will present these findings to the local community advisory board and to providers and community health workers at the local health facility.  </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1A9BBBFA" w:rsidR="000035D5" w:rsidRDefault="00CC7D9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1A9BBBFA" w:rsidR="000035D5" w:rsidRDefault="00CC7D98"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B50AF15" w:rsidR="000035D5" w:rsidRDefault="00CC7D9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1B50AF15" w:rsidR="000035D5" w:rsidRDefault="00CC7D98"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100F430" w:rsidR="000035D5" w:rsidRDefault="00CC7D9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0100F430" w:rsidR="000035D5" w:rsidRDefault="00CC7D98"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207BF18E" w:rsidR="000035D5" w:rsidRDefault="00CC7D9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207BF18E" w:rsidR="000035D5" w:rsidRDefault="00CC7D98"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3D17102F" w:rsidR="000035D5" w:rsidRDefault="00CC7D98"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3D17102F" w:rsidR="000035D5" w:rsidRDefault="00CC7D98"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336365" w:rsidRPr="00F57A3B" w:rsidRDefault="00336365">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413F21" w14:textId="77777777" w:rsidR="00FA2582" w:rsidRDefault="00FA2582" w:rsidP="00F57A3B">
      <w:r>
        <w:separator/>
      </w:r>
    </w:p>
  </w:endnote>
  <w:endnote w:type="continuationSeparator" w:id="0">
    <w:p w14:paraId="425A378E" w14:textId="77777777" w:rsidR="00FA2582" w:rsidRDefault="00FA2582"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AE795E6" w14:textId="77777777" w:rsidR="00FA2582" w:rsidRDefault="00FA2582" w:rsidP="00F57A3B">
      <w:r>
        <w:separator/>
      </w:r>
    </w:p>
  </w:footnote>
  <w:footnote w:type="continuationSeparator" w:id="0">
    <w:p w14:paraId="535B730E" w14:textId="77777777" w:rsidR="00FA2582" w:rsidRDefault="00FA2582"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336365"/>
    <w:rsid w:val="004A7A57"/>
    <w:rsid w:val="004C71C4"/>
    <w:rsid w:val="00515BC0"/>
    <w:rsid w:val="00541C18"/>
    <w:rsid w:val="00580384"/>
    <w:rsid w:val="0069423E"/>
    <w:rsid w:val="006F5F45"/>
    <w:rsid w:val="00831ADE"/>
    <w:rsid w:val="00841F25"/>
    <w:rsid w:val="00870EA7"/>
    <w:rsid w:val="009364D9"/>
    <w:rsid w:val="00A43F5B"/>
    <w:rsid w:val="00A961CD"/>
    <w:rsid w:val="00AD410C"/>
    <w:rsid w:val="00BD19EC"/>
    <w:rsid w:val="00CC7D98"/>
    <w:rsid w:val="00DA54D0"/>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Elijah kakande</cp:lastModifiedBy>
  <cp:revision>3</cp:revision>
  <dcterms:created xsi:type="dcterms:W3CDTF">2026-01-08T13:15:00Z</dcterms:created>
  <dcterms:modified xsi:type="dcterms:W3CDTF">2026-01-08T1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39395d7-b636-4b71-aca4-8119723bdfd2</vt:lpwstr>
  </property>
</Properties>
</file>